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9F3561" w14:textId="663F98FF" w:rsidR="008405A7" w:rsidRDefault="00757492" w:rsidP="007440C4">
      <w:pPr>
        <w:keepNext/>
        <w:jc w:val="center"/>
      </w:pPr>
      <w:r>
        <w:rPr>
          <w:noProof/>
        </w:rPr>
        <w:drawing>
          <wp:inline distT="0" distB="0" distL="0" distR="0" wp14:anchorId="30DD4EC5" wp14:editId="3523B721">
            <wp:extent cx="45720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25B740A-F83D-4C1D-8E97-8B9A9885883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E256871" w14:textId="79780B19" w:rsidR="00EB0B97" w:rsidRDefault="008405A7" w:rsidP="007440C4">
      <w:pPr>
        <w:pStyle w:val="Caption"/>
        <w:jc w:val="center"/>
      </w:pPr>
      <w:r>
        <w:t xml:space="preserve">Figure </w:t>
      </w:r>
      <w:r w:rsidR="007419E6">
        <w:t>S</w:t>
      </w:r>
      <w:r w:rsidR="007440C4">
        <w:fldChar w:fldCharType="begin"/>
      </w:r>
      <w:r w:rsidR="007440C4">
        <w:instrText xml:space="preserve"> SEQ Figure \* ARABIC </w:instrText>
      </w:r>
      <w:r w:rsidR="007440C4">
        <w:fldChar w:fldCharType="separate"/>
      </w:r>
      <w:r w:rsidR="00FF520D">
        <w:rPr>
          <w:noProof/>
        </w:rPr>
        <w:t>1</w:t>
      </w:r>
      <w:r w:rsidR="007440C4">
        <w:rPr>
          <w:noProof/>
        </w:rPr>
        <w:fldChar w:fldCharType="end"/>
      </w:r>
      <w:r>
        <w:t xml:space="preserve"> Correlation between cells adhesion</w:t>
      </w:r>
      <w:r w:rsidR="006A5154">
        <w:t xml:space="preserve"> (assay 1)</w:t>
      </w:r>
      <w:r>
        <w:t xml:space="preserve"> and </w:t>
      </w:r>
      <w:r w:rsidR="006A5154">
        <w:t>Hydrophobicity</w:t>
      </w:r>
    </w:p>
    <w:p w14:paraId="266A3454" w14:textId="51A3A379" w:rsidR="008405A7" w:rsidRDefault="007440C4" w:rsidP="007440C4">
      <w:pPr>
        <w:jc w:val="center"/>
      </w:pPr>
      <w:r>
        <w:rPr>
          <w:noProof/>
        </w:rPr>
        <w:drawing>
          <wp:inline distT="0" distB="0" distL="0" distR="0" wp14:anchorId="0DC33559" wp14:editId="14E24963">
            <wp:extent cx="4572000" cy="2790825"/>
            <wp:effectExtent l="0" t="0" r="0" b="952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9C49FCE-9A30-44DD-8D5C-760FD8DD2AF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C0DA156" w14:textId="6FCC55FC" w:rsidR="008405A7" w:rsidRPr="008405A7" w:rsidRDefault="008405A7" w:rsidP="007440C4">
      <w:pPr>
        <w:pStyle w:val="Caption"/>
        <w:jc w:val="center"/>
      </w:pPr>
      <w:r>
        <w:t xml:space="preserve">Figure </w:t>
      </w:r>
      <w:r w:rsidR="007419E6">
        <w:t>S</w:t>
      </w:r>
      <w:r w:rsidR="007440C4">
        <w:fldChar w:fldCharType="begin"/>
      </w:r>
      <w:r w:rsidR="007440C4">
        <w:instrText xml:space="preserve"> SEQ Figure \* ARABIC </w:instrText>
      </w:r>
      <w:r w:rsidR="007440C4">
        <w:fldChar w:fldCharType="separate"/>
      </w:r>
      <w:r w:rsidR="00FF520D">
        <w:rPr>
          <w:noProof/>
        </w:rPr>
        <w:t>2</w:t>
      </w:r>
      <w:r w:rsidR="007440C4">
        <w:rPr>
          <w:noProof/>
        </w:rPr>
        <w:fldChar w:fldCharType="end"/>
      </w:r>
      <w:r>
        <w:t xml:space="preserve"> Correlation between cells adhesion</w:t>
      </w:r>
      <w:r w:rsidR="006A5154">
        <w:t xml:space="preserve"> (assay 2)</w:t>
      </w:r>
      <w:r>
        <w:t xml:space="preserve"> and corrosion rate</w:t>
      </w:r>
    </w:p>
    <w:p w14:paraId="6D07650B" w14:textId="77777777" w:rsidR="008405A7" w:rsidRDefault="008405A7" w:rsidP="007440C4">
      <w:pPr>
        <w:jc w:val="center"/>
      </w:pPr>
    </w:p>
    <w:sectPr w:rsidR="008405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5A7"/>
    <w:rsid w:val="002C3E1B"/>
    <w:rsid w:val="002D4DA7"/>
    <w:rsid w:val="00355090"/>
    <w:rsid w:val="003965E2"/>
    <w:rsid w:val="00435ADB"/>
    <w:rsid w:val="0046353B"/>
    <w:rsid w:val="004D11C2"/>
    <w:rsid w:val="004D477B"/>
    <w:rsid w:val="006A5154"/>
    <w:rsid w:val="007419E6"/>
    <w:rsid w:val="007440C4"/>
    <w:rsid w:val="00757492"/>
    <w:rsid w:val="008405A7"/>
    <w:rsid w:val="00AD659F"/>
    <w:rsid w:val="00FF5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52512"/>
  <w15:chartTrackingRefBased/>
  <w15:docId w15:val="{CAD1F4DE-6F7F-4BD2-88DC-213FFAC5A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405A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A:\Study%20stuff\Cr%20experiment\Book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A:\Study%20stuff\Cr%20experiment\Book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ells adhesion vs. Hydrophobicit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1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SS</a:t>
                    </a:r>
                    <a:r>
                      <a:rPr lang="en-US" baseline="0"/>
                      <a:t> 410</a:t>
                    </a:r>
                    <a:endParaRPr lang="en-US"/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378F-45A8-BFB5-3DBF3267BE4F}"/>
                </c:ext>
              </c:extLst>
            </c:dLbl>
            <c:dLbl>
              <c:idx val="1"/>
              <c:layout>
                <c:manualLayout>
                  <c:x val="1.3347112860892388E-2"/>
                  <c:y val="6.9790755322251385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SS 420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378F-45A8-BFB5-3DBF3267BE4F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SS</a:t>
                    </a:r>
                    <a:r>
                      <a:rPr lang="en-US" baseline="0"/>
                      <a:t> 316</a:t>
                    </a:r>
                    <a:endParaRPr lang="en-US"/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378F-45A8-BFB5-3DBF3267BE4F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DSS 2205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378F-45A8-BFB5-3DBF3267BE4F}"/>
                </c:ext>
              </c:extLst>
            </c:dLbl>
            <c:dLbl>
              <c:idx val="4"/>
              <c:layout>
                <c:manualLayout>
                  <c:x val="-4.0208442694663268E-2"/>
                  <c:y val="4.864574219889172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ure Cr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378F-45A8-BFB5-3DBF3267BE4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Corrosion rate'!$H$5:$H$9</c:f>
              <c:numCache>
                <c:formatCode>General</c:formatCode>
                <c:ptCount val="5"/>
                <c:pt idx="0">
                  <c:v>-17.86</c:v>
                </c:pt>
                <c:pt idx="1">
                  <c:v>-5.93</c:v>
                </c:pt>
                <c:pt idx="2">
                  <c:v>-9.61</c:v>
                </c:pt>
                <c:pt idx="3">
                  <c:v>-5.65</c:v>
                </c:pt>
                <c:pt idx="4">
                  <c:v>-5.97</c:v>
                </c:pt>
              </c:numCache>
            </c:numRef>
          </c:xVal>
          <c:yVal>
            <c:numRef>
              <c:f>'Corrosion rate'!$F$5:$F$9</c:f>
              <c:numCache>
                <c:formatCode>General</c:formatCode>
                <c:ptCount val="5"/>
                <c:pt idx="0">
                  <c:v>7.5</c:v>
                </c:pt>
                <c:pt idx="1">
                  <c:v>3.9</c:v>
                </c:pt>
                <c:pt idx="2">
                  <c:v>5.8</c:v>
                </c:pt>
                <c:pt idx="3">
                  <c:v>4.7</c:v>
                </c:pt>
                <c:pt idx="4">
                  <c:v>2.430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378F-45A8-BFB5-3DBF3267BE4F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axId val="94261360"/>
        <c:axId val="94261688"/>
      </c:scatterChart>
      <c:valAx>
        <c:axId val="942613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Hydrophobicity </a:t>
                </a:r>
                <a:r>
                  <a:rPr lang="en-AU" sz="1000" b="0" i="0" u="none" strike="noStrike" baseline="0">
                    <a:effectLst/>
                  </a:rPr>
                  <a:t>(mJm</a:t>
                </a:r>
                <a:r>
                  <a:rPr lang="en-AU" sz="1000" b="0" i="0" u="none" strike="noStrike" baseline="30000">
                    <a:effectLst/>
                  </a:rPr>
                  <a:t>-2</a:t>
                </a:r>
                <a:r>
                  <a:rPr lang="en-AU" sz="1000" b="0" i="0" u="none" strike="noStrike" baseline="0">
                    <a:effectLst/>
                  </a:rPr>
                  <a:t>)</a:t>
                </a: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261688"/>
        <c:crosses val="autoZero"/>
        <c:crossBetween val="midCat"/>
      </c:valAx>
      <c:valAx>
        <c:axId val="942616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baseline="0">
                    <a:effectLst/>
                  </a:rPr>
                  <a:t>Cells adhesion (10</a:t>
                </a:r>
                <a:r>
                  <a:rPr lang="en-AU" sz="1000" b="0" i="0" baseline="30000">
                    <a:effectLst/>
                  </a:rPr>
                  <a:t>6</a:t>
                </a:r>
                <a:r>
                  <a:rPr lang="en-AU" sz="1000" b="0" i="0" baseline="0">
                    <a:effectLst/>
                  </a:rPr>
                  <a:t> cells/ cm2)</a:t>
                </a:r>
                <a:endParaRPr lang="en-AU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26136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ells adhesion vs. Corrosion rat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corr rat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SS 410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6689-4970-8DFB-63F49304B64E}"/>
                </c:ext>
              </c:extLst>
            </c:dLbl>
            <c:dLbl>
              <c:idx val="1"/>
              <c:layout>
                <c:manualLayout>
                  <c:x val="-3.7479221347331636E-2"/>
                  <c:y val="4.401611256926217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SS 420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6689-4970-8DFB-63F49304B64E}"/>
                </c:ext>
              </c:extLst>
            </c:dLbl>
            <c:dLbl>
              <c:idx val="2"/>
              <c:layout>
                <c:manualLayout>
                  <c:x val="-1.443066491688544E-2"/>
                  <c:y val="-4.857648002333041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SS 316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6689-4970-8DFB-63F49304B64E}"/>
                </c:ext>
              </c:extLst>
            </c:dLbl>
            <c:dLbl>
              <c:idx val="3"/>
              <c:layout>
                <c:manualLayout>
                  <c:x val="-0.13483333333333339"/>
                  <c:y val="-5.78357392825897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SS 2205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6689-4970-8DFB-63F49304B64E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Pure Cr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6689-4970-8DFB-63F49304B64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Corrosion rate'!$E$5:$E$9</c:f>
              <c:numCache>
                <c:formatCode>General</c:formatCode>
                <c:ptCount val="5"/>
                <c:pt idx="0">
                  <c:v>0.46482000000000001</c:v>
                </c:pt>
                <c:pt idx="1">
                  <c:v>0.19303999999999999</c:v>
                </c:pt>
                <c:pt idx="2">
                  <c:v>0.17272000000000001</c:v>
                </c:pt>
                <c:pt idx="3">
                  <c:v>0.15239999999999998</c:v>
                </c:pt>
                <c:pt idx="4">
                  <c:v>0.1016</c:v>
                </c:pt>
              </c:numCache>
            </c:numRef>
          </c:xVal>
          <c:yVal>
            <c:numRef>
              <c:f>'Corrosion rate'!$F$5:$F$9</c:f>
              <c:numCache>
                <c:formatCode>General</c:formatCode>
                <c:ptCount val="5"/>
                <c:pt idx="0">
                  <c:v>7.5</c:v>
                </c:pt>
                <c:pt idx="1">
                  <c:v>3.9</c:v>
                </c:pt>
                <c:pt idx="2">
                  <c:v>5.8</c:v>
                </c:pt>
                <c:pt idx="3">
                  <c:v>4.7</c:v>
                </c:pt>
                <c:pt idx="4">
                  <c:v>2.430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6689-4970-8DFB-63F49304B64E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axId val="461683424"/>
        <c:axId val="461686704"/>
      </c:scatterChart>
      <c:valAx>
        <c:axId val="46168342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Corrosion rate (mmpy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1686704"/>
        <c:crosses val="autoZero"/>
        <c:crossBetween val="midCat"/>
      </c:valAx>
      <c:valAx>
        <c:axId val="4616867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baseline="0">
                    <a:effectLst/>
                  </a:rPr>
                  <a:t>Cells adhesion (10</a:t>
                </a:r>
                <a:r>
                  <a:rPr lang="en-AU" sz="1000" b="0" i="0" u="none" strike="noStrike" baseline="30000">
                    <a:effectLst/>
                  </a:rPr>
                  <a:t>6</a:t>
                </a:r>
                <a:r>
                  <a:rPr lang="en-AU" sz="1000" b="0" i="0" u="none" strike="noStrike" baseline="0">
                    <a:effectLst/>
                  </a:rPr>
                  <a:t> cells/ cm2</a:t>
                </a:r>
                <a:r>
                  <a:rPr lang="en-AU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168342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e</dc:creator>
  <cp:keywords/>
  <dc:description/>
  <cp:lastModifiedBy>Tien Tran Thi Thuy</cp:lastModifiedBy>
  <cp:revision>10</cp:revision>
  <cp:lastPrinted>2020-04-16T08:14:00Z</cp:lastPrinted>
  <dcterms:created xsi:type="dcterms:W3CDTF">2020-04-08T05:21:00Z</dcterms:created>
  <dcterms:modified xsi:type="dcterms:W3CDTF">2020-09-02T00:35:00Z</dcterms:modified>
</cp:coreProperties>
</file>